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EB487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PSRC – E-PERISCOPE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D10816C" w14:textId="2F6F27F4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nterview topic guide: Regional level</w:t>
      </w:r>
    </w:p>
    <w:p w14:paraId="0B210389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7D41F907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Background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51FBBC4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lease tell me about your background, role, and how long you have been in this role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F1C873A" w14:textId="77777777" w:rsidR="009F16A5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How are you involved in implementing early screening, risk assessment and health optimisation in your region? </w:t>
      </w:r>
    </w:p>
    <w:p w14:paraId="5214334E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What do you think are the drivers/purpose behind the initiative? </w:t>
      </w:r>
      <w:r w:rsidRPr="009F16A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11F1407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What did you think of the idea? What did your colleagues think? </w:t>
      </w:r>
      <w:r w:rsidRPr="009F16A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C9A5820" w14:textId="4CE24FE0" w:rsidR="005F7628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What is your impression of how the national programme team have worked with your region on this?</w:t>
      </w:r>
      <w:r w:rsidRPr="009F16A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833AE8C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i/>
          <w:iCs/>
          <w:sz w:val="22"/>
          <w:szCs w:val="22"/>
        </w:rPr>
        <w:t>For regional leads, or others involved in policy development: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1BC127F" w14:textId="615C2F69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was the programme, designed and developed? Who was involved in this proces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71E3940" w14:textId="77777777" w:rsidR="005F7628" w:rsidRDefault="005F7628" w:rsidP="005F7628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factors influenced this approach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D871F0C" w14:textId="77777777" w:rsidR="005F7628" w:rsidRDefault="005F7628" w:rsidP="005F7628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as a particular programme theory used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3BEF530" w14:textId="77777777" w:rsidR="005F7628" w:rsidRDefault="005F7628" w:rsidP="005F7628">
      <w:pPr>
        <w:pStyle w:val="paragraph"/>
        <w:numPr>
          <w:ilvl w:val="0"/>
          <w:numId w:val="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were local contexts considered in the design of the policy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FD10681" w14:textId="77777777" w:rsidR="005F7628" w:rsidRDefault="005F7628" w:rsidP="005F7628">
      <w:pPr>
        <w:pStyle w:val="paragraph"/>
        <w:numPr>
          <w:ilvl w:val="0"/>
          <w:numId w:val="10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Geography and organisational statu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0F37B6C" w14:textId="77777777" w:rsidR="005F7628" w:rsidRDefault="005F7628" w:rsidP="005F7628">
      <w:pPr>
        <w:pStyle w:val="paragraph"/>
        <w:numPr>
          <w:ilvl w:val="0"/>
          <w:numId w:val="11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Clinical conditions and pathway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7D2C20A" w14:textId="77777777" w:rsidR="005F7628" w:rsidRDefault="005F7628" w:rsidP="005F7628">
      <w:pPr>
        <w:pStyle w:val="paragraph"/>
        <w:numPr>
          <w:ilvl w:val="0"/>
          <w:numId w:val="12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Equity of access (e.g. health literacy/patient activation, socioeconomic status, language, caring responsibilities, disability)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B6AD15F" w14:textId="77777777" w:rsidR="005F7628" w:rsidRDefault="005F7628" w:rsidP="005F7628">
      <w:pPr>
        <w:pStyle w:val="paragraph"/>
        <w:numPr>
          <w:ilvl w:val="0"/>
          <w:numId w:val="13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Stage of digitalisation? (Both for information sharing between primary and secondary care, and </w:t>
      </w:r>
      <w:proofErr w:type="gramStart"/>
      <w:r>
        <w:rPr>
          <w:rStyle w:val="normaltextrun"/>
          <w:rFonts w:ascii="Arial" w:eastAsiaTheme="majorEastAsia" w:hAnsi="Arial" w:cs="Arial"/>
          <w:sz w:val="22"/>
          <w:szCs w:val="22"/>
        </w:rPr>
        <w:t>digitally-enabled</w:t>
      </w:r>
      <w:proofErr w:type="gram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perioperative assessment)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BEF1E40" w14:textId="77777777" w:rsidR="005F7628" w:rsidRDefault="005F7628" w:rsidP="005F7628">
      <w:pPr>
        <w:pStyle w:val="paragraph"/>
        <w:numPr>
          <w:ilvl w:val="0"/>
          <w:numId w:val="1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was the perioperative care workforce strategy, including the non-clinical perioperative care coordinator role, developed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F685717" w14:textId="77777777" w:rsidR="005F7628" w:rsidRDefault="005F7628" w:rsidP="005F7628">
      <w:pPr>
        <w:pStyle w:val="paragraph"/>
        <w:numPr>
          <w:ilvl w:val="0"/>
          <w:numId w:val="1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leaders, opinion formers, and other supporters were involved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E69086C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</w:p>
    <w:p w14:paraId="50E1DF07" w14:textId="0C9154A5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Governance and management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9BCA0C2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Can you describe how the updated pathway works and who is involved at each stage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2335E70D" w14:textId="192E8BF9" w:rsidR="005F7628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is implementation being managed and supported at a regional</w:t>
      </w:r>
      <w:r w:rsidRPr="009F16A5">
        <w:rPr>
          <w:rStyle w:val="normaltextrun"/>
          <w:rFonts w:ascii="Arial" w:eastAsiaTheme="majorEastAsia" w:hAnsi="Arial" w:cs="Arial"/>
          <w:b/>
          <w:bCs/>
          <w:color w:val="000000"/>
          <w:sz w:val="22"/>
          <w:szCs w:val="22"/>
        </w:rPr>
        <w:t xml:space="preserve"> </w:t>
      </w: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level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5EDA979" w14:textId="77777777" w:rsidR="005F7628" w:rsidRDefault="005F7628" w:rsidP="005F7628">
      <w:pPr>
        <w:pStyle w:val="paragraph"/>
        <w:numPr>
          <w:ilvl w:val="0"/>
          <w:numId w:val="1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rocesses (e.g. meetings, data collection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98B794C" w14:textId="77777777" w:rsidR="005F7628" w:rsidRDefault="005F7628" w:rsidP="005F7628">
      <w:pPr>
        <w:pStyle w:val="paragraph"/>
        <w:numPr>
          <w:ilvl w:val="0"/>
          <w:numId w:val="1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o is involved? (e.g. clinicians, patients and carers, voluntary sector, politicians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6B9397E" w14:textId="77777777" w:rsidR="005F7628" w:rsidRDefault="005F7628" w:rsidP="005F7628">
      <w:pPr>
        <w:pStyle w:val="paragraph"/>
        <w:numPr>
          <w:ilvl w:val="0"/>
          <w:numId w:val="2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factors influenced this approach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ADF6B4B" w14:textId="77777777" w:rsidR="005F7628" w:rsidRDefault="005F7628" w:rsidP="005F7628">
      <w:pPr>
        <w:pStyle w:val="paragraph"/>
        <w:numPr>
          <w:ilvl w:val="0"/>
          <w:numId w:val="2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resources are required? (time, money, workforce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823F1E3" w14:textId="77777777" w:rsidR="005F7628" w:rsidRDefault="005F7628" w:rsidP="005F7628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other support has been provided to service level teams? (e.g. funds, guidance, training, engagement from national leadership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60382E7" w14:textId="6EA1DD74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do regional leads communicate and work together with both national and service level leaders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FC1D844" w14:textId="77777777" w:rsidR="005F7628" w:rsidRDefault="005F7628" w:rsidP="005F7628">
      <w:pPr>
        <w:pStyle w:val="paragraph"/>
        <w:numPr>
          <w:ilvl w:val="0"/>
          <w:numId w:val="2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shd w:val="clear" w:color="auto" w:fill="FFFFFF"/>
        </w:rPr>
        <w:t>Who is involved? (e.g. national/local teams, integrated care systems, commissioners, committees, patients, carers, voluntary sector, politicians) 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A92AEC0" w14:textId="77777777" w:rsidR="005F7628" w:rsidRDefault="005F7628" w:rsidP="005F7628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do you keep up with national and local developments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846D3F0" w14:textId="77777777" w:rsidR="005F7628" w:rsidRDefault="005F7628" w:rsidP="005F7628">
      <w:pPr>
        <w:pStyle w:val="paragraph"/>
        <w:numPr>
          <w:ilvl w:val="0"/>
          <w:numId w:val="2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have regions been supported from a national level? (e.g. f</w:t>
      </w:r>
      <w:r>
        <w:rPr>
          <w:rStyle w:val="normaltextrun"/>
          <w:rFonts w:ascii="Arial" w:eastAsiaTheme="majorEastAsia" w:hAnsi="Arial" w:cs="Arial"/>
          <w:sz w:val="22"/>
          <w:szCs w:val="22"/>
        </w:rPr>
        <w:t>unds, guidance, training, engagement from national leadership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03D965F" w14:textId="0CA4B13D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If known, how is the new service governed within hospital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5BEA1D6" w14:textId="77777777" w:rsidR="005F7628" w:rsidRDefault="005F7628" w:rsidP="005F7628">
      <w:pPr>
        <w:pStyle w:val="paragraph"/>
        <w:numPr>
          <w:ilvl w:val="0"/>
          <w:numId w:val="2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What level of oversight </w:t>
      </w:r>
      <w:proofErr w:type="gramStart"/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do</w:t>
      </w:r>
      <w:proofErr w:type="gramEnd"/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 regions have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D537B16" w14:textId="77777777" w:rsidR="005F7628" w:rsidRDefault="005F7628" w:rsidP="005F7628">
      <w:pPr>
        <w:pStyle w:val="paragraph"/>
        <w:numPr>
          <w:ilvl w:val="0"/>
          <w:numId w:val="2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y were these approaches taken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6A5EDDB" w14:textId="77777777" w:rsidR="005F7628" w:rsidRDefault="005F7628" w:rsidP="005F7628">
      <w:pPr>
        <w:pStyle w:val="paragraph"/>
        <w:numPr>
          <w:ilvl w:val="0"/>
          <w:numId w:val="3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at has the reception been?  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6A2D5DC" w14:textId="77777777" w:rsidR="005F7628" w:rsidRDefault="005F7628" w:rsidP="005F7628">
      <w:pPr>
        <w:pStyle w:val="paragraph"/>
        <w:numPr>
          <w:ilvl w:val="0"/>
          <w:numId w:val="3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at are the challenges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2FF31098" w14:textId="47F845AA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lastRenderedPageBreak/>
        <w:t>How do different services within the system work together? (including perioperative care teams, surgical teams, primary care, other community actors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AD06F7D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951C0D6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mplementation progress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05FB4F2" w14:textId="16B3B0A5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are you measuring progress of local implement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2AD94A2" w14:textId="77777777" w:rsidR="005F7628" w:rsidRDefault="005F7628" w:rsidP="005F7628">
      <w:pPr>
        <w:pStyle w:val="paragraph"/>
        <w:numPr>
          <w:ilvl w:val="0"/>
          <w:numId w:val="3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rocesses (reviewing data, meetings, focus groups, surveys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82BFA31" w14:textId="77777777" w:rsidR="005F7628" w:rsidRDefault="005F7628" w:rsidP="005F7628">
      <w:pPr>
        <w:pStyle w:val="paragraph"/>
        <w:numPr>
          <w:ilvl w:val="0"/>
          <w:numId w:val="3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Focus groups (milestones, hospital/service level, learning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23466EC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is the implementation progressing? (including uptake, fidelity, adaptation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8477F6E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Are there any geographical or clinical areas that are further developed than others? </w:t>
      </w:r>
      <w:r w:rsidRPr="009F16A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C87D838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Are there any geographical or clinical areas that are less developed than others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A1EAD1A" w14:textId="13152061" w:rsidR="005F7628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ich factors have influenced this? 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5E3AB05" w14:textId="77777777" w:rsidR="005F7628" w:rsidRDefault="005F7628" w:rsidP="005F7628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i/>
          <w:iCs/>
          <w:color w:val="000000"/>
          <w:sz w:val="22"/>
          <w:szCs w:val="22"/>
        </w:rPr>
        <w:t>For both questions 14 and 15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A2499DC" w14:textId="77777777" w:rsidR="005F7628" w:rsidRDefault="005F7628" w:rsidP="005F7628">
      <w:pPr>
        <w:pStyle w:val="paragraph"/>
        <w:numPr>
          <w:ilvl w:val="0"/>
          <w:numId w:val="4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Finance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92F6BDB" w14:textId="77777777" w:rsidR="005F7628" w:rsidRDefault="005F7628" w:rsidP="005F7628">
      <w:pPr>
        <w:pStyle w:val="paragraph"/>
        <w:numPr>
          <w:ilvl w:val="0"/>
          <w:numId w:val="4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Leadership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B498FB8" w14:textId="77777777" w:rsidR="005F7628" w:rsidRDefault="005F7628" w:rsidP="005F7628">
      <w:pPr>
        <w:pStyle w:val="paragraph"/>
        <w:numPr>
          <w:ilvl w:val="0"/>
          <w:numId w:val="4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Staffing (particularly recruitment to the non-clinical perioperative care coordinator role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01B538C" w14:textId="77777777" w:rsidR="005F7628" w:rsidRDefault="005F7628" w:rsidP="005F7628">
      <w:pPr>
        <w:pStyle w:val="paragraph"/>
        <w:numPr>
          <w:ilvl w:val="0"/>
          <w:numId w:val="4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Technology (particularly interoperability between primary and secondary care, and platforms for </w:t>
      </w:r>
      <w:proofErr w:type="gramStart"/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digitally-enabled</w:t>
      </w:r>
      <w:proofErr w:type="gramEnd"/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 perioperative assessment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360E333" w14:textId="4883A143" w:rsidR="005F7628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might differences in uptake be influencing perioperative outcomes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6F8DDFD" w14:textId="77777777" w:rsidR="005F7628" w:rsidRDefault="005F7628" w:rsidP="005F76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Current and future impact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196D804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factors have facilitated the implement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D916813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Do you foresee any factors that have or may prevent or delay the implementation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43442BE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sz w:val="22"/>
          <w:szCs w:val="22"/>
        </w:rPr>
        <w:t>How do you think the service will impact staff and patients?</w:t>
      </w:r>
      <w:r w:rsidRPr="009F16A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306F750" w14:textId="6036DFCA" w:rsidR="005F7628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Can you think of any unintended consequences of the implementation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D4A9A37" w14:textId="77777777" w:rsidR="005F7628" w:rsidRDefault="005F7628" w:rsidP="005F7628">
      <w:pPr>
        <w:pStyle w:val="paragraph"/>
        <w:numPr>
          <w:ilvl w:val="0"/>
          <w:numId w:val="4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Patient safety/outcomes (complications, length of stay, cancellations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20B2E3C" w14:textId="77777777" w:rsidR="005F7628" w:rsidRDefault="005F7628" w:rsidP="005F7628">
      <w:pPr>
        <w:pStyle w:val="paragraph"/>
        <w:numPr>
          <w:ilvl w:val="0"/>
          <w:numId w:val="5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Quality of care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1F9902E" w14:textId="77777777" w:rsidR="005F7628" w:rsidRDefault="005F7628" w:rsidP="005F7628">
      <w:pPr>
        <w:pStyle w:val="paragraph"/>
        <w:numPr>
          <w:ilvl w:val="0"/>
          <w:numId w:val="5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Patient experience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E1D337E" w14:textId="77777777" w:rsidR="005F7628" w:rsidRDefault="005F7628" w:rsidP="005F7628">
      <w:pPr>
        <w:pStyle w:val="paragraph"/>
        <w:numPr>
          <w:ilvl w:val="0"/>
          <w:numId w:val="5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Equity of access for underserved communities (e.g. geography, culture, language, education, technological capability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14D2924" w14:textId="77777777" w:rsidR="005F7628" w:rsidRDefault="005F7628" w:rsidP="005F7628">
      <w:pPr>
        <w:pStyle w:val="paragraph"/>
        <w:numPr>
          <w:ilvl w:val="0"/>
          <w:numId w:val="5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Workforce (experience, sustainability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82FFEAD" w14:textId="77777777" w:rsidR="005F7628" w:rsidRDefault="005F7628" w:rsidP="005F7628">
      <w:pPr>
        <w:pStyle w:val="paragraph"/>
        <w:numPr>
          <w:ilvl w:val="0"/>
          <w:numId w:val="5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Costs and resource use (including staffing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00E20F6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Overall, how would you sum up your experience of implementation of this policy at the regional level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EE0B051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Is there anything you think needs to be done differently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220D15BD" w14:textId="77777777" w:rsid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What is the potential for further development or lessons for future implementation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AB3103D" w14:textId="0EB71E2B" w:rsidR="005F7628" w:rsidRPr="009F16A5" w:rsidRDefault="005F7628" w:rsidP="009F16A5">
      <w:pPr>
        <w:pStyle w:val="paragraph"/>
        <w:numPr>
          <w:ilvl w:val="0"/>
          <w:numId w:val="6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F16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Is there anything you would like to add that we haven’t already talked about?</w:t>
      </w:r>
      <w:r w:rsidRPr="009F16A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1573653" w14:textId="77777777" w:rsidR="005F7628" w:rsidRDefault="005F7628"/>
    <w:sectPr w:rsidR="005F7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7A378" w14:textId="77777777" w:rsidR="00271C75" w:rsidRDefault="00271C75" w:rsidP="002B5B77">
      <w:pPr>
        <w:spacing w:after="0" w:line="240" w:lineRule="auto"/>
      </w:pPr>
      <w:r>
        <w:separator/>
      </w:r>
    </w:p>
  </w:endnote>
  <w:endnote w:type="continuationSeparator" w:id="0">
    <w:p w14:paraId="0801A396" w14:textId="77777777" w:rsidR="00271C75" w:rsidRDefault="00271C75" w:rsidP="002B5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60980" w14:textId="77777777" w:rsidR="00271C75" w:rsidRDefault="00271C75" w:rsidP="002B5B77">
      <w:pPr>
        <w:spacing w:after="0" w:line="240" w:lineRule="auto"/>
      </w:pPr>
      <w:r>
        <w:separator/>
      </w:r>
    </w:p>
  </w:footnote>
  <w:footnote w:type="continuationSeparator" w:id="0">
    <w:p w14:paraId="6EF2FDD9" w14:textId="77777777" w:rsidR="00271C75" w:rsidRDefault="00271C75" w:rsidP="002B5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2B8D"/>
    <w:multiLevelType w:val="multilevel"/>
    <w:tmpl w:val="D466CA72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B0196"/>
    <w:multiLevelType w:val="multilevel"/>
    <w:tmpl w:val="0D20C05A"/>
    <w:lvl w:ilvl="0">
      <w:start w:val="2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830AD6"/>
    <w:multiLevelType w:val="multilevel"/>
    <w:tmpl w:val="A99C6128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37E1BF5"/>
    <w:multiLevelType w:val="multilevel"/>
    <w:tmpl w:val="5C323D5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5C3C68"/>
    <w:multiLevelType w:val="multilevel"/>
    <w:tmpl w:val="5E3EF028"/>
    <w:lvl w:ilvl="0">
      <w:start w:val="2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750EC2"/>
    <w:multiLevelType w:val="hybridMultilevel"/>
    <w:tmpl w:val="F0FCBD3C"/>
    <w:lvl w:ilvl="0" w:tplc="9ED61004">
      <w:start w:val="1"/>
      <w:numFmt w:val="decimal"/>
      <w:lvlText w:val="%1."/>
      <w:lvlJc w:val="left"/>
      <w:pPr>
        <w:ind w:left="108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72B2916"/>
    <w:multiLevelType w:val="multilevel"/>
    <w:tmpl w:val="C5AE5044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A6C1442"/>
    <w:multiLevelType w:val="multilevel"/>
    <w:tmpl w:val="C11832C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7B725D"/>
    <w:multiLevelType w:val="multilevel"/>
    <w:tmpl w:val="7940FB2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E2A1C9E"/>
    <w:multiLevelType w:val="multilevel"/>
    <w:tmpl w:val="0F244B30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A837DD"/>
    <w:multiLevelType w:val="multilevel"/>
    <w:tmpl w:val="CAF6DB68"/>
    <w:lvl w:ilvl="0">
      <w:start w:val="1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1116219"/>
    <w:multiLevelType w:val="multilevel"/>
    <w:tmpl w:val="36A81B3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A8122C"/>
    <w:multiLevelType w:val="multilevel"/>
    <w:tmpl w:val="B0D45FA2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C92657"/>
    <w:multiLevelType w:val="multilevel"/>
    <w:tmpl w:val="231A074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9C53E33"/>
    <w:multiLevelType w:val="multilevel"/>
    <w:tmpl w:val="E8ACADDE"/>
    <w:lvl w:ilvl="0">
      <w:start w:val="1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A94B7A"/>
    <w:multiLevelType w:val="multilevel"/>
    <w:tmpl w:val="A8CE83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2D740EA"/>
    <w:multiLevelType w:val="multilevel"/>
    <w:tmpl w:val="0D9C68B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3F37B9"/>
    <w:multiLevelType w:val="multilevel"/>
    <w:tmpl w:val="C28288BC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3623E9"/>
    <w:multiLevelType w:val="multilevel"/>
    <w:tmpl w:val="C44086F2"/>
    <w:lvl w:ilvl="0">
      <w:start w:val="1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CE444F"/>
    <w:multiLevelType w:val="multilevel"/>
    <w:tmpl w:val="97200EA0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8974183"/>
    <w:multiLevelType w:val="multilevel"/>
    <w:tmpl w:val="2406667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83160A"/>
    <w:multiLevelType w:val="multilevel"/>
    <w:tmpl w:val="763A111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D07C1E"/>
    <w:multiLevelType w:val="multilevel"/>
    <w:tmpl w:val="DFF8E668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313145"/>
    <w:multiLevelType w:val="multilevel"/>
    <w:tmpl w:val="CDEC7B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DE0688D"/>
    <w:multiLevelType w:val="multilevel"/>
    <w:tmpl w:val="92684BE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1F93838"/>
    <w:multiLevelType w:val="multilevel"/>
    <w:tmpl w:val="1A548C3E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4A65D8F"/>
    <w:multiLevelType w:val="multilevel"/>
    <w:tmpl w:val="16F8943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5C85BEB"/>
    <w:multiLevelType w:val="multilevel"/>
    <w:tmpl w:val="FAA63FD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8BB7A13"/>
    <w:multiLevelType w:val="multilevel"/>
    <w:tmpl w:val="E3304D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913283D"/>
    <w:multiLevelType w:val="multilevel"/>
    <w:tmpl w:val="C6ECF83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B1D6560"/>
    <w:multiLevelType w:val="multilevel"/>
    <w:tmpl w:val="ABC41B68"/>
    <w:lvl w:ilvl="0">
      <w:start w:val="1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BB400B9"/>
    <w:multiLevelType w:val="multilevel"/>
    <w:tmpl w:val="F1F8715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BB657C4"/>
    <w:multiLevelType w:val="multilevel"/>
    <w:tmpl w:val="5F2E045A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62316E"/>
    <w:multiLevelType w:val="multilevel"/>
    <w:tmpl w:val="2D36D818"/>
    <w:lvl w:ilvl="0">
      <w:start w:val="2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2735EDA"/>
    <w:multiLevelType w:val="multilevel"/>
    <w:tmpl w:val="5BC65538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5DF1F4F"/>
    <w:multiLevelType w:val="multilevel"/>
    <w:tmpl w:val="B37E7C38"/>
    <w:lvl w:ilvl="0">
      <w:start w:val="1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6680F37"/>
    <w:multiLevelType w:val="multilevel"/>
    <w:tmpl w:val="D2DA896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99567BB"/>
    <w:multiLevelType w:val="multilevel"/>
    <w:tmpl w:val="7842DB60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9EC0601"/>
    <w:multiLevelType w:val="multilevel"/>
    <w:tmpl w:val="F2D0C95E"/>
    <w:lvl w:ilvl="0">
      <w:start w:val="2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A7038F8"/>
    <w:multiLevelType w:val="multilevel"/>
    <w:tmpl w:val="92F2C68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B966406"/>
    <w:multiLevelType w:val="multilevel"/>
    <w:tmpl w:val="EFAC3B72"/>
    <w:lvl w:ilvl="0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C2136AB"/>
    <w:multiLevelType w:val="multilevel"/>
    <w:tmpl w:val="0DEC5850"/>
    <w:lvl w:ilvl="0">
      <w:start w:val="1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E71685D"/>
    <w:multiLevelType w:val="multilevel"/>
    <w:tmpl w:val="2122779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F5C0D84"/>
    <w:multiLevelType w:val="multilevel"/>
    <w:tmpl w:val="7EB2D348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F755F89"/>
    <w:multiLevelType w:val="multilevel"/>
    <w:tmpl w:val="D108D41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10A08F4"/>
    <w:multiLevelType w:val="multilevel"/>
    <w:tmpl w:val="70980C3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33C4A56"/>
    <w:multiLevelType w:val="multilevel"/>
    <w:tmpl w:val="21ECCA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4B8347B"/>
    <w:multiLevelType w:val="multilevel"/>
    <w:tmpl w:val="47608446"/>
    <w:lvl w:ilvl="0">
      <w:start w:val="1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5FC456E"/>
    <w:multiLevelType w:val="multilevel"/>
    <w:tmpl w:val="8B887328"/>
    <w:lvl w:ilvl="0">
      <w:start w:val="1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8D447D4"/>
    <w:multiLevelType w:val="multilevel"/>
    <w:tmpl w:val="8A5EA764"/>
    <w:lvl w:ilvl="0">
      <w:start w:val="2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8DE6006"/>
    <w:multiLevelType w:val="multilevel"/>
    <w:tmpl w:val="307455E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AAE6D08"/>
    <w:multiLevelType w:val="multilevel"/>
    <w:tmpl w:val="11B6BE96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AEF314D"/>
    <w:multiLevelType w:val="multilevel"/>
    <w:tmpl w:val="306614C8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1D836E5"/>
    <w:multiLevelType w:val="multilevel"/>
    <w:tmpl w:val="41CC949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32C2F22"/>
    <w:multiLevelType w:val="multilevel"/>
    <w:tmpl w:val="B5B2E60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3862394"/>
    <w:multiLevelType w:val="multilevel"/>
    <w:tmpl w:val="3A6CA84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6B41D73"/>
    <w:multiLevelType w:val="multilevel"/>
    <w:tmpl w:val="00CCE9E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CA179F2"/>
    <w:multiLevelType w:val="multilevel"/>
    <w:tmpl w:val="2E64293C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E1D6C5E"/>
    <w:multiLevelType w:val="multilevel"/>
    <w:tmpl w:val="321811E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FA05E85"/>
    <w:multiLevelType w:val="multilevel"/>
    <w:tmpl w:val="E3304D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1226747">
    <w:abstractNumId w:val="28"/>
  </w:num>
  <w:num w:numId="2" w16cid:durableId="65542469">
    <w:abstractNumId w:val="58"/>
  </w:num>
  <w:num w:numId="3" w16cid:durableId="672492437">
    <w:abstractNumId w:val="27"/>
  </w:num>
  <w:num w:numId="4" w16cid:durableId="730886932">
    <w:abstractNumId w:val="20"/>
  </w:num>
  <w:num w:numId="5" w16cid:durableId="77288865">
    <w:abstractNumId w:val="31"/>
  </w:num>
  <w:num w:numId="6" w16cid:durableId="1166477704">
    <w:abstractNumId w:val="37"/>
  </w:num>
  <w:num w:numId="7" w16cid:durableId="426119418">
    <w:abstractNumId w:val="42"/>
  </w:num>
  <w:num w:numId="8" w16cid:durableId="1502430773">
    <w:abstractNumId w:val="46"/>
  </w:num>
  <w:num w:numId="9" w16cid:durableId="1171987637">
    <w:abstractNumId w:val="23"/>
  </w:num>
  <w:num w:numId="10" w16cid:durableId="2100061024">
    <w:abstractNumId w:val="45"/>
  </w:num>
  <w:num w:numId="11" w16cid:durableId="841967657">
    <w:abstractNumId w:val="54"/>
  </w:num>
  <w:num w:numId="12" w16cid:durableId="1036124810">
    <w:abstractNumId w:val="52"/>
  </w:num>
  <w:num w:numId="13" w16cid:durableId="1230379559">
    <w:abstractNumId w:val="6"/>
  </w:num>
  <w:num w:numId="14" w16cid:durableId="1233930809">
    <w:abstractNumId w:val="24"/>
  </w:num>
  <w:num w:numId="15" w16cid:durableId="751321385">
    <w:abstractNumId w:val="55"/>
  </w:num>
  <w:num w:numId="16" w16cid:durableId="1215311205">
    <w:abstractNumId w:val="11"/>
  </w:num>
  <w:num w:numId="17" w16cid:durableId="1129084711">
    <w:abstractNumId w:val="8"/>
  </w:num>
  <w:num w:numId="18" w16cid:durableId="908921185">
    <w:abstractNumId w:val="15"/>
  </w:num>
  <w:num w:numId="19" w16cid:durableId="1669093256">
    <w:abstractNumId w:val="26"/>
  </w:num>
  <w:num w:numId="20" w16cid:durableId="1967196676">
    <w:abstractNumId w:val="13"/>
  </w:num>
  <w:num w:numId="21" w16cid:durableId="1371102384">
    <w:abstractNumId w:val="44"/>
  </w:num>
  <w:num w:numId="22" w16cid:durableId="1722166261">
    <w:abstractNumId w:val="16"/>
  </w:num>
  <w:num w:numId="23" w16cid:durableId="500317085">
    <w:abstractNumId w:val="17"/>
  </w:num>
  <w:num w:numId="24" w16cid:durableId="1717660014">
    <w:abstractNumId w:val="22"/>
  </w:num>
  <w:num w:numId="25" w16cid:durableId="499665666">
    <w:abstractNumId w:val="32"/>
  </w:num>
  <w:num w:numId="26" w16cid:durableId="1286110302">
    <w:abstractNumId w:val="25"/>
  </w:num>
  <w:num w:numId="27" w16cid:durableId="1431273304">
    <w:abstractNumId w:val="39"/>
  </w:num>
  <w:num w:numId="28" w16cid:durableId="1955821815">
    <w:abstractNumId w:val="9"/>
  </w:num>
  <w:num w:numId="29" w16cid:durableId="1349134445">
    <w:abstractNumId w:val="2"/>
  </w:num>
  <w:num w:numId="30" w16cid:durableId="2027247913">
    <w:abstractNumId w:val="40"/>
  </w:num>
  <w:num w:numId="31" w16cid:durableId="1397894364">
    <w:abstractNumId w:val="14"/>
  </w:num>
  <w:num w:numId="32" w16cid:durableId="797921252">
    <w:abstractNumId w:val="12"/>
  </w:num>
  <w:num w:numId="33" w16cid:durableId="93132830">
    <w:abstractNumId w:val="36"/>
  </w:num>
  <w:num w:numId="34" w16cid:durableId="997611384">
    <w:abstractNumId w:val="41"/>
  </w:num>
  <w:num w:numId="35" w16cid:durableId="1613510212">
    <w:abstractNumId w:val="10"/>
  </w:num>
  <w:num w:numId="36" w16cid:durableId="884489924">
    <w:abstractNumId w:val="57"/>
  </w:num>
  <w:num w:numId="37" w16cid:durableId="990405426">
    <w:abstractNumId w:val="7"/>
  </w:num>
  <w:num w:numId="38" w16cid:durableId="1055274093">
    <w:abstractNumId w:val="21"/>
  </w:num>
  <w:num w:numId="39" w16cid:durableId="776754335">
    <w:abstractNumId w:val="53"/>
  </w:num>
  <w:num w:numId="40" w16cid:durableId="1905530157">
    <w:abstractNumId w:val="30"/>
  </w:num>
  <w:num w:numId="41" w16cid:durableId="363868785">
    <w:abstractNumId w:val="48"/>
  </w:num>
  <w:num w:numId="42" w16cid:durableId="1789659530">
    <w:abstractNumId w:val="35"/>
  </w:num>
  <w:num w:numId="43" w16cid:durableId="183905589">
    <w:abstractNumId w:val="47"/>
  </w:num>
  <w:num w:numId="44" w16cid:durableId="1970671369">
    <w:abstractNumId w:val="3"/>
  </w:num>
  <w:num w:numId="45" w16cid:durableId="1956674529">
    <w:abstractNumId w:val="29"/>
  </w:num>
  <w:num w:numId="46" w16cid:durableId="158618201">
    <w:abstractNumId w:val="56"/>
  </w:num>
  <w:num w:numId="47" w16cid:durableId="1266353494">
    <w:abstractNumId w:val="34"/>
  </w:num>
  <w:num w:numId="48" w16cid:durableId="205265221">
    <w:abstractNumId w:val="43"/>
  </w:num>
  <w:num w:numId="49" w16cid:durableId="815412311">
    <w:abstractNumId w:val="18"/>
  </w:num>
  <w:num w:numId="50" w16cid:durableId="1527207542">
    <w:abstractNumId w:val="38"/>
  </w:num>
  <w:num w:numId="51" w16cid:durableId="239484255">
    <w:abstractNumId w:val="49"/>
  </w:num>
  <w:num w:numId="52" w16cid:durableId="1180195484">
    <w:abstractNumId w:val="33"/>
  </w:num>
  <w:num w:numId="53" w16cid:durableId="1725789344">
    <w:abstractNumId w:val="4"/>
  </w:num>
  <w:num w:numId="54" w16cid:durableId="1751349645">
    <w:abstractNumId w:val="1"/>
  </w:num>
  <w:num w:numId="55" w16cid:durableId="73087121">
    <w:abstractNumId w:val="51"/>
  </w:num>
  <w:num w:numId="56" w16cid:durableId="40247504">
    <w:abstractNumId w:val="50"/>
  </w:num>
  <w:num w:numId="57" w16cid:durableId="1983806640">
    <w:abstractNumId w:val="0"/>
  </w:num>
  <w:num w:numId="58" w16cid:durableId="1220170272">
    <w:abstractNumId w:val="19"/>
  </w:num>
  <w:num w:numId="59" w16cid:durableId="1417745268">
    <w:abstractNumId w:val="59"/>
  </w:num>
  <w:num w:numId="60" w16cid:durableId="10185793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28"/>
    <w:rsid w:val="001B0BCA"/>
    <w:rsid w:val="00271C75"/>
    <w:rsid w:val="002B5B77"/>
    <w:rsid w:val="005F7628"/>
    <w:rsid w:val="009F16A5"/>
    <w:rsid w:val="00D2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7EF10"/>
  <w15:chartTrackingRefBased/>
  <w15:docId w15:val="{643A39FA-E2B6-4AC5-936D-7768770EC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6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6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6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6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6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62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F7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F7628"/>
  </w:style>
  <w:style w:type="character" w:customStyle="1" w:styleId="eop">
    <w:name w:val="eop"/>
    <w:basedOn w:val="DefaultParagraphFont"/>
    <w:rsid w:val="005F7628"/>
  </w:style>
  <w:style w:type="paragraph" w:styleId="Header">
    <w:name w:val="header"/>
    <w:basedOn w:val="Normal"/>
    <w:link w:val="HeaderChar"/>
    <w:uiPriority w:val="99"/>
    <w:unhideWhenUsed/>
    <w:rsid w:val="002B5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B77"/>
  </w:style>
  <w:style w:type="paragraph" w:styleId="Footer">
    <w:name w:val="footer"/>
    <w:basedOn w:val="Normal"/>
    <w:link w:val="FooterChar"/>
    <w:uiPriority w:val="99"/>
    <w:unhideWhenUsed/>
    <w:rsid w:val="002B5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ilchrist</dc:creator>
  <cp:keywords/>
  <dc:description/>
  <cp:lastModifiedBy>Gilchrist, Katie</cp:lastModifiedBy>
  <cp:revision>3</cp:revision>
  <dcterms:created xsi:type="dcterms:W3CDTF">2024-03-05T08:56:00Z</dcterms:created>
  <dcterms:modified xsi:type="dcterms:W3CDTF">2025-09-03T13:53:00Z</dcterms:modified>
</cp:coreProperties>
</file>